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984"/>
        <w:tblW w:w="1114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7598"/>
        <w:gridCol w:w="1119"/>
        <w:gridCol w:w="1189"/>
      </w:tblGrid>
      <w:tr w:rsidR="006C656D" w:rsidRPr="006C656D" w14:paraId="56C6615C" w14:textId="77777777" w:rsidTr="006C656D">
        <w:trPr>
          <w:trHeight w:val="530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2CBBF" w14:textId="77777777" w:rsidR="006C656D" w:rsidRPr="006C656D" w:rsidRDefault="006C656D" w:rsidP="006C65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56D">
              <w:rPr>
                <w:rFonts w:ascii="Times New Roman" w:hAnsi="Times New Roman" w:cs="Times New Roman"/>
                <w:b/>
                <w:sz w:val="24"/>
                <w:szCs w:val="24"/>
              </w:rPr>
              <w:t>Vaccine construct</w:t>
            </w:r>
          </w:p>
        </w:tc>
        <w:tc>
          <w:tcPr>
            <w:tcW w:w="7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F0D98" w14:textId="77777777" w:rsidR="006C656D" w:rsidRPr="006C656D" w:rsidRDefault="006C656D" w:rsidP="006C65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56D">
              <w:rPr>
                <w:rFonts w:ascii="Times New Roman" w:hAnsi="Times New Roman" w:cs="Times New Roman"/>
                <w:b/>
                <w:sz w:val="24"/>
                <w:szCs w:val="24"/>
              </w:rPr>
              <w:t>Residue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94455" w14:textId="77777777" w:rsidR="006C656D" w:rsidRPr="006C656D" w:rsidRDefault="006C656D" w:rsidP="006C65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56D">
              <w:rPr>
                <w:rFonts w:ascii="Times New Roman" w:hAnsi="Times New Roman" w:cs="Times New Roman"/>
                <w:b/>
                <w:sz w:val="24"/>
                <w:szCs w:val="24"/>
              </w:rPr>
              <w:t>No. of residue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F28A1" w14:textId="77777777" w:rsidR="006C656D" w:rsidRPr="006C656D" w:rsidRDefault="006C656D" w:rsidP="006C65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56D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6C656D" w:rsidRPr="000B6139" w14:paraId="2A1182D9" w14:textId="77777777" w:rsidTr="006C656D">
        <w:trPr>
          <w:trHeight w:val="800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1DB18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7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EE4EF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:M1, A:A2, A:K3, A:L4, A:S5, A:T6, A:D7, A:E8, A:L9, A:L10, A:D11, A:A12, A:F13, A:K14, A:E15, A:M16, A:T17, A:L18, A:L19, A:E20, A:L21, A:S22, A:D23, A:F24, A:K26, A:K27</w:t>
            </w:r>
          </w:p>
          <w:p w14:paraId="4DF18E06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  <w:p w14:paraId="46E256EB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:V40, A:A41, A:V42, A:A43, A:A44, A:A45, A:G46, A:A47, A:A48, A:P49, A:A50, A:G51, A:A52, A:A53, A:V54, A:E55, A:A56, A:A57, A:E58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D4DEF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0913BE7E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7F9434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658415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8D067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  <w:p w14:paraId="72AFD0CA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E9B943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751E1F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777</w:t>
            </w:r>
          </w:p>
        </w:tc>
      </w:tr>
      <w:tr w:rsidR="006C656D" w:rsidRPr="000B6139" w14:paraId="20F6D45C" w14:textId="77777777" w:rsidTr="006C656D">
        <w:trPr>
          <w:trHeight w:val="748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594C5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7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956E2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A:Q128, A:A129, A:V130, A:E131, A:L132, A:T133, A:Q134, A:E135, A:A136, A:L137, A:G138</w:t>
            </w:r>
          </w:p>
          <w:p w14:paraId="6946E5C1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E90C28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:F75, A:T76, A:A77, A:E78, A:E79, A:L80, A:R81, A:A83, A:A84, A:E85, A:G86, A:Y87, A:L88, A:E89, A:A90, A:A91, A:T92, A:S93, A:R94, A:N96, A:E97, A:R10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43BB8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0DF3A583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2157BF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02D54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7BB6C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  <w:p w14:paraId="1EEDD1CA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5E4A9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71FCAA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738</w:t>
            </w:r>
          </w:p>
        </w:tc>
      </w:tr>
      <w:tr w:rsidR="006C656D" w:rsidRPr="000B6139" w14:paraId="419CBD0F" w14:textId="77777777" w:rsidTr="006C656D">
        <w:trPr>
          <w:trHeight w:val="800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D95A7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7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30568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A:M1, A:A2, A:E3, A:N4, A:P5, A:N6, A:I7, A:D8, A:D9, A:L10, A:P11, A:A12, A:P13, A:L14, A:L15, A:A16, A:A17, A:L18, A:G19, A:A20, A:A21, A:D22, A:L23</w:t>
            </w:r>
          </w:p>
          <w:p w14:paraId="6213232C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93843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:A146, A:G148, A:E149, A:R150, A:A151, A:A152, A:K153, A:L154, A:V155, A:G156, A:I157, A:E158, A:L159, A:E160, A:A161, A:A162, A:K163, A:A164, A:L165, A:Y166, A:E168, A:F169, A:L171, A:K172, A:A173, A:A174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01DB0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3</w:t>
            </w:r>
          </w:p>
          <w:p w14:paraId="71EF9704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  <w:p w14:paraId="0F81697F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  <w:p w14:paraId="72B8D61F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  <w:p w14:paraId="37FB4AD0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  <w:p w14:paraId="3E71E89A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52A06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848</w:t>
            </w:r>
          </w:p>
          <w:p w14:paraId="0259E600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  <w:p w14:paraId="4DD93BDB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  <w:p w14:paraId="21DA20B2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  <w:p w14:paraId="482518DE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  <w:p w14:paraId="5237CC12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796</w:t>
            </w:r>
          </w:p>
        </w:tc>
      </w:tr>
      <w:tr w:rsidR="006C656D" w:rsidRPr="000B6139" w14:paraId="4D87035B" w14:textId="77777777" w:rsidTr="006C656D">
        <w:trPr>
          <w:trHeight w:val="800"/>
        </w:trPr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350DBF38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7598" w:type="dxa"/>
            <w:tcBorders>
              <w:top w:val="single" w:sz="4" w:space="0" w:color="auto"/>
            </w:tcBorders>
            <w:vAlign w:val="center"/>
          </w:tcPr>
          <w:p w14:paraId="6B6D87DB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A:M1, A:W2, A:L3, A:Q4, A:S5, A:L6, A:L7, A:L8, A:L9, A:G10, A:T11, A:V12, A:A13, A:C14, A:S15, A:I16, A:S17, A:A18, A:P19, A:A20</w:t>
            </w:r>
          </w:p>
          <w:p w14:paraId="6401C575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00FEBC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:N44, A:L45, A:S46, A:R47, A:D48, A:T49, A:A50, A:A51, A:E52, A:M53, A:N54, A:E55, A:T56, A:G81, A:L82, A:R83, A:G84, A:S85, A:I116, A:T118, A:F119, A:E12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483934FC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55B27459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265B24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8341A0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99742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0DAC6378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  <w:p w14:paraId="2970B7AF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36AD2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65E79D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73260A" w14:textId="77777777" w:rsidR="006C656D" w:rsidRPr="000B6139" w:rsidRDefault="006C656D" w:rsidP="006C6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39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</w:tbl>
    <w:p w14:paraId="5C1B0469" w14:textId="0EA73C02" w:rsidR="00E81270" w:rsidRPr="006C656D" w:rsidRDefault="0065728E" w:rsidP="00E81270">
      <w:pPr>
        <w:rPr>
          <w:rFonts w:ascii="Times New Roman" w:hAnsi="Times New Roman" w:cs="Times New Roman"/>
          <w:sz w:val="24"/>
          <w:szCs w:val="24"/>
        </w:rPr>
      </w:pPr>
      <w:r w:rsidRPr="0065728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12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95584">
        <w:rPr>
          <w:rFonts w:ascii="Times New Roman" w:hAnsi="Times New Roman" w:cs="Times New Roman"/>
          <w:b/>
          <w:sz w:val="24"/>
          <w:szCs w:val="24"/>
        </w:rPr>
        <w:t>S</w:t>
      </w:r>
      <w:r w:rsidR="008F2FCF">
        <w:rPr>
          <w:rFonts w:ascii="Times New Roman" w:hAnsi="Times New Roman" w:cs="Times New Roman"/>
          <w:b/>
          <w:sz w:val="24"/>
          <w:szCs w:val="24"/>
        </w:rPr>
        <w:t>8.</w:t>
      </w:r>
      <w:r w:rsidR="00E81270">
        <w:rPr>
          <w:rFonts w:ascii="Times New Roman" w:hAnsi="Times New Roman" w:cs="Times New Roman"/>
          <w:sz w:val="24"/>
          <w:szCs w:val="24"/>
        </w:rPr>
        <w:t xml:space="preserve"> </w:t>
      </w:r>
      <w:r w:rsidR="00611E51">
        <w:rPr>
          <w:rFonts w:ascii="Times New Roman" w:hAnsi="Times New Roman" w:cs="Times New Roman"/>
          <w:sz w:val="24"/>
          <w:szCs w:val="24"/>
        </w:rPr>
        <w:t>Vaccine’s residues involved in the formation of Conformational B-cell epitopes.</w:t>
      </w:r>
    </w:p>
    <w:p w14:paraId="4F989CF7" w14:textId="77777777" w:rsidR="00CA5369" w:rsidRDefault="00CA5369">
      <w:pPr>
        <w:rPr>
          <w:rFonts w:ascii="Times New Roman" w:hAnsi="Times New Roman" w:cs="Times New Roman"/>
          <w:b/>
          <w:sz w:val="24"/>
          <w:szCs w:val="24"/>
        </w:rPr>
      </w:pPr>
    </w:p>
    <w:sectPr w:rsidR="00CA5369" w:rsidSect="00E81270">
      <w:pgSz w:w="11905" w:h="16840"/>
      <w:pgMar w:top="1440" w:right="1080" w:bottom="1440" w:left="1080" w:header="475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5BE"/>
    <w:rsid w:val="000B6139"/>
    <w:rsid w:val="000E7362"/>
    <w:rsid w:val="003633B6"/>
    <w:rsid w:val="00595584"/>
    <w:rsid w:val="005E00D3"/>
    <w:rsid w:val="00611E51"/>
    <w:rsid w:val="00642053"/>
    <w:rsid w:val="0065728E"/>
    <w:rsid w:val="006C656D"/>
    <w:rsid w:val="00700C2F"/>
    <w:rsid w:val="007F6753"/>
    <w:rsid w:val="00884305"/>
    <w:rsid w:val="008F2FCF"/>
    <w:rsid w:val="00A3545E"/>
    <w:rsid w:val="00BF7D85"/>
    <w:rsid w:val="00CA5369"/>
    <w:rsid w:val="00DF7B33"/>
    <w:rsid w:val="00E745BE"/>
    <w:rsid w:val="00E81270"/>
    <w:rsid w:val="00F7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7B7A0"/>
  <w15:chartTrackingRefBased/>
  <w15:docId w15:val="{50621FC7-7D34-4B6A-99E5-B4EFC1ECB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5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ohib Shah</cp:lastModifiedBy>
  <cp:revision>12</cp:revision>
  <dcterms:created xsi:type="dcterms:W3CDTF">2023-07-31T06:29:00Z</dcterms:created>
  <dcterms:modified xsi:type="dcterms:W3CDTF">2023-08-22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80afada214e0c089ceea36513897117c0e84aa0157518e8dd745e609638668</vt:lpwstr>
  </property>
</Properties>
</file>